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94D988" w14:textId="59CF8AFB" w:rsidR="0084174C" w:rsidRPr="0084174C" w:rsidRDefault="0084174C" w:rsidP="00E453B0">
      <w:pPr>
        <w:spacing w:line="240" w:lineRule="auto"/>
        <w:rPr>
          <w:b/>
          <w:color w:val="000000" w:themeColor="text1"/>
          <w:sz w:val="24"/>
          <w:szCs w:val="24"/>
        </w:rPr>
      </w:pPr>
      <w:r w:rsidRPr="0084174C">
        <w:rPr>
          <w:b/>
          <w:color w:val="000000" w:themeColor="text1"/>
          <w:sz w:val="24"/>
          <w:szCs w:val="24"/>
        </w:rPr>
        <w:t xml:space="preserve">Additional file 4 Aggregated special category data </w:t>
      </w:r>
    </w:p>
    <w:p w14:paraId="5476CD20" w14:textId="77777777" w:rsidR="0084174C" w:rsidRDefault="0084174C" w:rsidP="00E453B0">
      <w:pPr>
        <w:spacing w:line="240" w:lineRule="auto"/>
        <w:rPr>
          <w:b/>
          <w:bCs/>
          <w:u w:val="single"/>
        </w:rPr>
      </w:pPr>
      <w:bookmarkStart w:id="0" w:name="_GoBack"/>
      <w:bookmarkEnd w:id="0"/>
    </w:p>
    <w:p w14:paraId="23310048" w14:textId="646A1364" w:rsidR="00E453B0" w:rsidRPr="00E453B0" w:rsidRDefault="00E453B0" w:rsidP="00E453B0">
      <w:pPr>
        <w:spacing w:line="240" w:lineRule="auto"/>
        <w:rPr>
          <w:b/>
          <w:bCs/>
          <w:u w:val="single"/>
        </w:rPr>
      </w:pPr>
      <w:r w:rsidRPr="00E453B0">
        <w:rPr>
          <w:b/>
          <w:bCs/>
          <w:u w:val="single"/>
        </w:rPr>
        <w:t xml:space="preserve">Aggregated special category data </w:t>
      </w:r>
    </w:p>
    <w:p w14:paraId="501185E1" w14:textId="77777777" w:rsidR="00E453B0" w:rsidRPr="00E453B0" w:rsidRDefault="00E453B0" w:rsidP="00E453B0">
      <w:pPr>
        <w:spacing w:line="240" w:lineRule="auto"/>
        <w:rPr>
          <w:b/>
          <w:bCs/>
          <w:i/>
          <w:iCs/>
          <w:u w:val="single"/>
        </w:rPr>
      </w:pPr>
    </w:p>
    <w:tbl>
      <w:tblPr>
        <w:tblW w:w="8076" w:type="dxa"/>
        <w:tblLook w:val="04A0" w:firstRow="1" w:lastRow="0" w:firstColumn="1" w:lastColumn="0" w:noHBand="0" w:noVBand="1"/>
      </w:tblPr>
      <w:tblGrid>
        <w:gridCol w:w="1436"/>
        <w:gridCol w:w="4160"/>
        <w:gridCol w:w="1013"/>
        <w:gridCol w:w="1467"/>
      </w:tblGrid>
      <w:tr w:rsidR="00E453B0" w:rsidRPr="001566AA" w14:paraId="1CAC5410" w14:textId="77777777" w:rsidTr="009127C3">
        <w:trPr>
          <w:trHeight w:val="300"/>
        </w:trPr>
        <w:tc>
          <w:tcPr>
            <w:tcW w:w="143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9E48B0C" w14:textId="77777777" w:rsidR="00E453B0" w:rsidRPr="001566AA" w:rsidRDefault="00E453B0" w:rsidP="00912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mographic</w:t>
            </w:r>
          </w:p>
        </w:tc>
        <w:tc>
          <w:tcPr>
            <w:tcW w:w="41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FB70A60" w14:textId="77777777" w:rsidR="00E453B0" w:rsidRPr="001566AA" w:rsidRDefault="00E453B0" w:rsidP="00912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riant</w:t>
            </w:r>
          </w:p>
        </w:tc>
        <w:tc>
          <w:tcPr>
            <w:tcW w:w="24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14:paraId="6C15D57F" w14:textId="77777777" w:rsidR="00E453B0" w:rsidRPr="001566AA" w:rsidRDefault="00E453B0" w:rsidP="00912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l hospices (n=250)</w:t>
            </w:r>
          </w:p>
        </w:tc>
      </w:tr>
      <w:tr w:rsidR="00E453B0" w:rsidRPr="001566AA" w14:paraId="6BA5FC7C" w14:textId="77777777" w:rsidTr="009127C3">
        <w:trPr>
          <w:trHeight w:val="300"/>
        </w:trPr>
        <w:tc>
          <w:tcPr>
            <w:tcW w:w="143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21A515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C6E41C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429B29B" w14:textId="77777777" w:rsidR="00E453B0" w:rsidRPr="001566AA" w:rsidRDefault="00E453B0" w:rsidP="00912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unt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EB5B323" w14:textId="77777777" w:rsidR="00E453B0" w:rsidRPr="001566AA" w:rsidRDefault="00E453B0" w:rsidP="00912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</w:t>
            </w:r>
          </w:p>
        </w:tc>
      </w:tr>
      <w:tr w:rsidR="00E453B0" w:rsidRPr="001566AA" w14:paraId="40C7E391" w14:textId="77777777" w:rsidTr="009127C3">
        <w:trPr>
          <w:trHeight w:val="290"/>
        </w:trPr>
        <w:tc>
          <w:tcPr>
            <w:tcW w:w="143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418C8" w14:textId="77777777" w:rsidR="00E453B0" w:rsidRPr="001566AA" w:rsidRDefault="00E453B0" w:rsidP="00912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ge</w:t>
            </w:r>
          </w:p>
          <w:p w14:paraId="38C794B0" w14:textId="77777777" w:rsidR="00E453B0" w:rsidRPr="001566AA" w:rsidRDefault="00E453B0" w:rsidP="00912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FEA38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18-29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94EB9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DC3A8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1.20%</w:t>
            </w:r>
          </w:p>
        </w:tc>
      </w:tr>
      <w:tr w:rsidR="00E453B0" w:rsidRPr="001566AA" w14:paraId="0841FD59" w14:textId="77777777" w:rsidTr="009127C3">
        <w:trPr>
          <w:trHeight w:val="290"/>
        </w:trPr>
        <w:tc>
          <w:tcPr>
            <w:tcW w:w="143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F71FBDB" w14:textId="77777777" w:rsidR="00E453B0" w:rsidRPr="001566AA" w:rsidRDefault="00E453B0" w:rsidP="00912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7D3A7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0-39 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F985F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E51ACC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2.80%</w:t>
            </w:r>
          </w:p>
        </w:tc>
      </w:tr>
      <w:tr w:rsidR="00E453B0" w:rsidRPr="001566AA" w14:paraId="7C201381" w14:textId="77777777" w:rsidTr="009127C3">
        <w:trPr>
          <w:trHeight w:val="290"/>
        </w:trPr>
        <w:tc>
          <w:tcPr>
            <w:tcW w:w="143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66A0EEE9" w14:textId="77777777" w:rsidR="00E453B0" w:rsidRPr="001566AA" w:rsidRDefault="00E453B0" w:rsidP="00912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A4799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40-49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8217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20671A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6.00%</w:t>
            </w:r>
          </w:p>
        </w:tc>
      </w:tr>
      <w:tr w:rsidR="00E453B0" w:rsidRPr="001566AA" w14:paraId="283E4D54" w14:textId="77777777" w:rsidTr="009127C3">
        <w:trPr>
          <w:trHeight w:val="290"/>
        </w:trPr>
        <w:tc>
          <w:tcPr>
            <w:tcW w:w="143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5992B81" w14:textId="77777777" w:rsidR="00E453B0" w:rsidRPr="001566AA" w:rsidRDefault="00E453B0" w:rsidP="00912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6E695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50-59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89934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CA26C6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18.40%</w:t>
            </w:r>
          </w:p>
        </w:tc>
      </w:tr>
      <w:tr w:rsidR="00E453B0" w:rsidRPr="001566AA" w14:paraId="75661E78" w14:textId="77777777" w:rsidTr="009127C3">
        <w:trPr>
          <w:trHeight w:val="290"/>
        </w:trPr>
        <w:tc>
          <w:tcPr>
            <w:tcW w:w="143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929495B" w14:textId="77777777" w:rsidR="00E453B0" w:rsidRPr="001566AA" w:rsidRDefault="00E453B0" w:rsidP="00912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030F4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60-69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2D515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057BAB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23.20%</w:t>
            </w:r>
          </w:p>
        </w:tc>
      </w:tr>
      <w:tr w:rsidR="00E453B0" w:rsidRPr="001566AA" w14:paraId="4EEA5211" w14:textId="77777777" w:rsidTr="009127C3">
        <w:trPr>
          <w:trHeight w:val="290"/>
        </w:trPr>
        <w:tc>
          <w:tcPr>
            <w:tcW w:w="143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69ABC924" w14:textId="77777777" w:rsidR="00E453B0" w:rsidRPr="001566AA" w:rsidRDefault="00E453B0" w:rsidP="00912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06B7A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70-79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1BC2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DC5CD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29.20%</w:t>
            </w:r>
          </w:p>
        </w:tc>
      </w:tr>
      <w:tr w:rsidR="00E453B0" w:rsidRPr="001566AA" w14:paraId="2E51530E" w14:textId="77777777" w:rsidTr="009127C3">
        <w:trPr>
          <w:trHeight w:val="290"/>
        </w:trPr>
        <w:tc>
          <w:tcPr>
            <w:tcW w:w="143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E5B351D" w14:textId="77777777" w:rsidR="00E453B0" w:rsidRPr="001566AA" w:rsidRDefault="00E453B0" w:rsidP="00912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15254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80-89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05495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099976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17.20%</w:t>
            </w:r>
          </w:p>
        </w:tc>
      </w:tr>
      <w:tr w:rsidR="00E453B0" w:rsidRPr="001566AA" w14:paraId="5B13DA47" w14:textId="77777777" w:rsidTr="009127C3">
        <w:trPr>
          <w:trHeight w:val="290"/>
        </w:trPr>
        <w:tc>
          <w:tcPr>
            <w:tcW w:w="143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0EC1E6D" w14:textId="77777777" w:rsidR="00E453B0" w:rsidRPr="001566AA" w:rsidRDefault="00E453B0" w:rsidP="00912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7E302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90-99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CB266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44BD03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1.60%</w:t>
            </w:r>
          </w:p>
        </w:tc>
      </w:tr>
      <w:tr w:rsidR="00E453B0" w:rsidRPr="001566AA" w14:paraId="11CEF9DE" w14:textId="77777777" w:rsidTr="009127C3">
        <w:trPr>
          <w:trHeight w:val="300"/>
        </w:trPr>
        <w:tc>
          <w:tcPr>
            <w:tcW w:w="143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23A9CCDB" w14:textId="77777777" w:rsidR="00E453B0" w:rsidRPr="001566AA" w:rsidRDefault="00E453B0" w:rsidP="00912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4B916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100+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D5E6D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7C68D7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0.40%</w:t>
            </w:r>
          </w:p>
        </w:tc>
      </w:tr>
      <w:tr w:rsidR="00E453B0" w:rsidRPr="001566AA" w14:paraId="25C2F596" w14:textId="77777777" w:rsidTr="009127C3">
        <w:trPr>
          <w:trHeight w:val="300"/>
        </w:trPr>
        <w:tc>
          <w:tcPr>
            <w:tcW w:w="143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C547391" w14:textId="77777777" w:rsidR="00E453B0" w:rsidRPr="001566AA" w:rsidRDefault="00E453B0" w:rsidP="00912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60" w:type="dxa"/>
            <w:vMerge w:val="restart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EE26B2C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14:paraId="2F366D99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14:paraId="56174EA9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14:paraId="57319F8E" w14:textId="77777777" w:rsidR="00E453B0" w:rsidRPr="001566AA" w:rsidRDefault="00E453B0" w:rsidP="00912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E453B0" w:rsidRPr="001566AA" w14:paraId="2519537E" w14:textId="77777777" w:rsidTr="009127C3">
        <w:trPr>
          <w:trHeight w:val="300"/>
        </w:trPr>
        <w:tc>
          <w:tcPr>
            <w:tcW w:w="143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3543DA7" w14:textId="77777777" w:rsidR="00E453B0" w:rsidRPr="001566AA" w:rsidRDefault="00E453B0" w:rsidP="00912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60" w:type="dxa"/>
            <w:vMerge/>
            <w:tcBorders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1CE186C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8B982A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25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594E30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</w:tr>
      <w:tr w:rsidR="00E453B0" w:rsidRPr="001566AA" w14:paraId="750D10F2" w14:textId="77777777" w:rsidTr="009127C3">
        <w:trPr>
          <w:trHeight w:val="300"/>
        </w:trPr>
        <w:tc>
          <w:tcPr>
            <w:tcW w:w="1436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7A4CA42" w14:textId="77777777" w:rsidR="00E453B0" w:rsidRPr="001566AA" w:rsidRDefault="00E453B0" w:rsidP="00912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60" w:type="dxa"/>
            <w:vMerge/>
            <w:tcBorders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7F03CBC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656F4AF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50F57EC4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453B0" w:rsidRPr="001566AA" w14:paraId="04EEED09" w14:textId="77777777" w:rsidTr="009127C3">
        <w:trPr>
          <w:trHeight w:val="290"/>
        </w:trPr>
        <w:tc>
          <w:tcPr>
            <w:tcW w:w="143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01BC3" w14:textId="77777777" w:rsidR="00E453B0" w:rsidRPr="001566AA" w:rsidRDefault="00E453B0" w:rsidP="00912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der</w:t>
            </w:r>
          </w:p>
        </w:tc>
        <w:tc>
          <w:tcPr>
            <w:tcW w:w="4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5C774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18F26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135</w:t>
            </w:r>
          </w:p>
        </w:tc>
        <w:tc>
          <w:tcPr>
            <w:tcW w:w="14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DD6EC1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54.00%</w:t>
            </w:r>
          </w:p>
        </w:tc>
      </w:tr>
      <w:tr w:rsidR="00E453B0" w:rsidRPr="001566AA" w14:paraId="3F26045A" w14:textId="77777777" w:rsidTr="009127C3">
        <w:trPr>
          <w:trHeight w:val="290"/>
        </w:trPr>
        <w:tc>
          <w:tcPr>
            <w:tcW w:w="143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081CC1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3F195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78FF6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11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7A9801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46.00%</w:t>
            </w:r>
          </w:p>
        </w:tc>
      </w:tr>
      <w:tr w:rsidR="00E453B0" w:rsidRPr="001566AA" w14:paraId="17EF51E4" w14:textId="77777777" w:rsidTr="009127C3">
        <w:trPr>
          <w:trHeight w:val="290"/>
        </w:trPr>
        <w:tc>
          <w:tcPr>
            <w:tcW w:w="143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81CE0F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AD55C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Non-binary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284D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DEF1CF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0.00%</w:t>
            </w:r>
          </w:p>
        </w:tc>
      </w:tr>
      <w:tr w:rsidR="00E453B0" w:rsidRPr="001566AA" w14:paraId="1EBD1BEB" w14:textId="77777777" w:rsidTr="009127C3">
        <w:trPr>
          <w:trHeight w:val="300"/>
        </w:trPr>
        <w:tc>
          <w:tcPr>
            <w:tcW w:w="143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255A70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B66E2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6D107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3DED14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0.00%</w:t>
            </w:r>
          </w:p>
        </w:tc>
      </w:tr>
      <w:tr w:rsidR="00E453B0" w:rsidRPr="001566AA" w14:paraId="7AEDFFBC" w14:textId="77777777" w:rsidTr="009127C3">
        <w:trPr>
          <w:trHeight w:val="300"/>
        </w:trPr>
        <w:tc>
          <w:tcPr>
            <w:tcW w:w="143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E4BF64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60" w:type="dxa"/>
            <w:vMerge w:val="restart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D8F41EE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14:paraId="7BE14929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14:paraId="0CC093EC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14:paraId="52F7791C" w14:textId="77777777" w:rsidR="00E453B0" w:rsidRPr="001566AA" w:rsidRDefault="00E453B0" w:rsidP="00912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E453B0" w:rsidRPr="001566AA" w14:paraId="1BFCF7A7" w14:textId="77777777" w:rsidTr="009127C3">
        <w:trPr>
          <w:trHeight w:val="300"/>
        </w:trPr>
        <w:tc>
          <w:tcPr>
            <w:tcW w:w="143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78C3F7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60" w:type="dxa"/>
            <w:vMerge/>
            <w:tcBorders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F02872B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F082514" w14:textId="77777777" w:rsidR="00E453B0" w:rsidRPr="001566AA" w:rsidRDefault="00E453B0" w:rsidP="00912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25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68373C4" w14:textId="77777777" w:rsidR="00E453B0" w:rsidRPr="001566AA" w:rsidRDefault="00E453B0" w:rsidP="00912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</w:tr>
      <w:tr w:rsidR="00E453B0" w:rsidRPr="001566AA" w14:paraId="3859CDAB" w14:textId="77777777" w:rsidTr="009127C3">
        <w:trPr>
          <w:trHeight w:val="300"/>
        </w:trPr>
        <w:tc>
          <w:tcPr>
            <w:tcW w:w="143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B58627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60" w:type="dxa"/>
            <w:vMerge/>
            <w:tcBorders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8E860C2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25D4BD1B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6D678B59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E453B0" w:rsidRPr="001566AA" w14:paraId="48C57E66" w14:textId="77777777" w:rsidTr="009127C3">
        <w:trPr>
          <w:trHeight w:val="290"/>
        </w:trPr>
        <w:tc>
          <w:tcPr>
            <w:tcW w:w="14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3E82B" w14:textId="77777777" w:rsidR="00E453B0" w:rsidRPr="001566AA" w:rsidRDefault="00E453B0" w:rsidP="00912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thnicity</w:t>
            </w:r>
          </w:p>
        </w:tc>
        <w:tc>
          <w:tcPr>
            <w:tcW w:w="41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5EABAA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5DC5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22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D60D34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90.40%</w:t>
            </w:r>
          </w:p>
        </w:tc>
      </w:tr>
      <w:tr w:rsidR="00E453B0" w:rsidRPr="001566AA" w14:paraId="2B2D0256" w14:textId="77777777" w:rsidTr="009127C3">
        <w:trPr>
          <w:trHeight w:val="290"/>
        </w:trPr>
        <w:tc>
          <w:tcPr>
            <w:tcW w:w="14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8EE838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6F8C08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ixed or multiple ethnic groups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C0A9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FADE3F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4.00%</w:t>
            </w:r>
          </w:p>
        </w:tc>
      </w:tr>
      <w:tr w:rsidR="00E453B0" w:rsidRPr="001566AA" w14:paraId="250AD45E" w14:textId="77777777" w:rsidTr="009127C3">
        <w:trPr>
          <w:trHeight w:val="290"/>
        </w:trPr>
        <w:tc>
          <w:tcPr>
            <w:tcW w:w="14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BF62D9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401538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Asian or Asian British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ADEE1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C56043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2.40%</w:t>
            </w:r>
          </w:p>
        </w:tc>
      </w:tr>
      <w:tr w:rsidR="00E453B0" w:rsidRPr="001566AA" w14:paraId="3292A6C0" w14:textId="77777777" w:rsidTr="009127C3">
        <w:trPr>
          <w:trHeight w:val="290"/>
        </w:trPr>
        <w:tc>
          <w:tcPr>
            <w:tcW w:w="14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81CE86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DCC33F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Black, African, Caribbean, or Black British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B1631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CF0229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0.40%</w:t>
            </w:r>
          </w:p>
        </w:tc>
      </w:tr>
      <w:tr w:rsidR="00E453B0" w:rsidRPr="001566AA" w14:paraId="5AC45194" w14:textId="77777777" w:rsidTr="009127C3">
        <w:trPr>
          <w:trHeight w:val="290"/>
        </w:trPr>
        <w:tc>
          <w:tcPr>
            <w:tcW w:w="14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13F502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AB1EB9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ther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6869B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26DB9F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2.00%</w:t>
            </w:r>
          </w:p>
        </w:tc>
      </w:tr>
      <w:tr w:rsidR="00E453B0" w:rsidRPr="001566AA" w14:paraId="7C0E5560" w14:textId="77777777" w:rsidTr="009127C3">
        <w:trPr>
          <w:trHeight w:val="300"/>
        </w:trPr>
        <w:tc>
          <w:tcPr>
            <w:tcW w:w="14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7A8D68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8FA52C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ot documented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07362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174DBE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0.80%</w:t>
            </w:r>
          </w:p>
        </w:tc>
      </w:tr>
      <w:tr w:rsidR="00E453B0" w:rsidRPr="001566AA" w14:paraId="518BFDFF" w14:textId="77777777" w:rsidTr="009127C3">
        <w:trPr>
          <w:trHeight w:val="300"/>
        </w:trPr>
        <w:tc>
          <w:tcPr>
            <w:tcW w:w="14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EE3E88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60" w:type="dxa"/>
            <w:vMerge w:val="restart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AE1CE95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  <w:p w14:paraId="73BF0889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14:paraId="02B76AE1" w14:textId="77777777" w:rsidR="00E453B0" w:rsidRPr="001566AA" w:rsidRDefault="00E453B0" w:rsidP="00912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E453B0" w:rsidRPr="001566AA" w14:paraId="21EE2684" w14:textId="77777777" w:rsidTr="009127C3">
        <w:trPr>
          <w:trHeight w:val="300"/>
        </w:trPr>
        <w:tc>
          <w:tcPr>
            <w:tcW w:w="14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9C0BB1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6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7792692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C97B65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25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8F9FB0" w14:textId="77777777" w:rsidR="00E453B0" w:rsidRPr="001566AA" w:rsidRDefault="00E453B0" w:rsidP="00912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66AA">
              <w:rPr>
                <w:rFonts w:ascii="Calibri" w:eastAsia="Times New Roman" w:hAnsi="Calibri" w:cs="Calibri"/>
                <w:color w:val="000000"/>
                <w:lang w:eastAsia="en-GB"/>
              </w:rPr>
              <w:t>100.00%</w:t>
            </w:r>
          </w:p>
        </w:tc>
      </w:tr>
    </w:tbl>
    <w:p w14:paraId="62F1A55F" w14:textId="77777777" w:rsidR="005A36F5" w:rsidRDefault="005A36F5"/>
    <w:sectPr w:rsidR="005A36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B4D"/>
    <w:rsid w:val="00013D5D"/>
    <w:rsid w:val="005A36F5"/>
    <w:rsid w:val="00612B4D"/>
    <w:rsid w:val="0084174C"/>
    <w:rsid w:val="00E453B0"/>
    <w:rsid w:val="00EA6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290E7"/>
  <w15:chartTrackingRefBased/>
  <w15:docId w15:val="{BF85444C-3065-479D-9100-CBD417216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53B0"/>
    <w:pPr>
      <w:spacing w:line="36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102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tman, Katharine</dc:creator>
  <cp:keywords/>
  <dc:description/>
  <cp:lastModifiedBy>Katharine Weetman (Birmingham Medical School)</cp:lastModifiedBy>
  <cp:revision>3</cp:revision>
  <dcterms:created xsi:type="dcterms:W3CDTF">2022-01-28T16:52:00Z</dcterms:created>
  <dcterms:modified xsi:type="dcterms:W3CDTF">2022-07-19T11:11:00Z</dcterms:modified>
</cp:coreProperties>
</file>